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2B4D" w:rsidRPr="00FD2B4D" w:rsidRDefault="00FD2B4D" w:rsidP="00FD2B4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26D33"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yellow"/>
          <w:lang w:val="en-GB" w:eastAsia="hr-HR"/>
        </w:rPr>
        <w:t>S</w:t>
      </w:r>
      <w:r w:rsidR="00CF02FD"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yellow"/>
          <w:lang w:val="en-GB" w:eastAsia="hr-HR"/>
        </w:rPr>
        <w:t>4</w:t>
      </w:r>
      <w:r w:rsidRPr="00B26D33"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yellow"/>
          <w:lang w:val="en-GB" w:eastAsia="hr-HR"/>
        </w:rPr>
        <w:t xml:space="preserve"> Table</w:t>
      </w:r>
      <w:r w:rsidRPr="00431EB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hr-HR"/>
        </w:rPr>
        <w:t>.</w:t>
      </w:r>
      <w:r w:rsidRPr="0096481C">
        <w:rPr>
          <w:rStyle w:val="nlmstring-nam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FD2B4D">
        <w:rPr>
          <w:rFonts w:ascii="Times New Roman" w:hAnsi="Times New Roman" w:cs="Times New Roman"/>
          <w:sz w:val="24"/>
          <w:szCs w:val="24"/>
          <w:lang w:val="en-GB"/>
        </w:rPr>
        <w:t>List of virus isolates from Bosnia and Herzegovina used in the study with their corresponding origin, grapevine cultivar and accession number.</w:t>
      </w:r>
    </w:p>
    <w:tbl>
      <w:tblPr>
        <w:tblStyle w:val="Grigliatabella"/>
        <w:tblW w:w="9639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37"/>
        <w:gridCol w:w="713"/>
        <w:gridCol w:w="1560"/>
        <w:gridCol w:w="708"/>
        <w:gridCol w:w="851"/>
        <w:gridCol w:w="850"/>
        <w:gridCol w:w="851"/>
        <w:gridCol w:w="850"/>
        <w:gridCol w:w="993"/>
        <w:gridCol w:w="1842"/>
      </w:tblGrid>
      <w:tr w:rsidR="00803134" w:rsidRPr="00AC3EE0" w:rsidTr="00EB6701">
        <w:trPr>
          <w:jc w:val="center"/>
        </w:trPr>
        <w:tc>
          <w:tcPr>
            <w:tcW w:w="284" w:type="dxa"/>
            <w:vMerge w:val="restart"/>
            <w:tcBorders>
              <w:top w:val="single" w:sz="18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803134" w:rsidRPr="00AC3EE0" w:rsidRDefault="00803134" w:rsidP="001831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18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803134" w:rsidRPr="00AC3EE0" w:rsidRDefault="00803134" w:rsidP="001831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solate</w:t>
            </w:r>
          </w:p>
        </w:tc>
        <w:tc>
          <w:tcPr>
            <w:tcW w:w="1560" w:type="dxa"/>
            <w:vMerge w:val="restart"/>
            <w:tcBorders>
              <w:top w:val="single" w:sz="18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803134" w:rsidRPr="00AC3EE0" w:rsidRDefault="00803134" w:rsidP="001831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Origin</w:t>
            </w:r>
          </w:p>
        </w:tc>
        <w:tc>
          <w:tcPr>
            <w:tcW w:w="708" w:type="dxa"/>
            <w:vMerge w:val="restart"/>
            <w:tcBorders>
              <w:top w:val="single" w:sz="18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803134" w:rsidRPr="00AC3EE0" w:rsidRDefault="00803134" w:rsidP="001831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Cultivar</w:t>
            </w:r>
          </w:p>
        </w:tc>
        <w:tc>
          <w:tcPr>
            <w:tcW w:w="3402" w:type="dxa"/>
            <w:gridSpan w:val="4"/>
            <w:tcBorders>
              <w:top w:val="single" w:sz="18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803134" w:rsidRPr="00AC3EE0" w:rsidRDefault="00803134" w:rsidP="001831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Accession No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4" w:space="0" w:color="auto"/>
            </w:tcBorders>
          </w:tcPr>
          <w:p w:rsidR="00803134" w:rsidRPr="00AC3EE0" w:rsidRDefault="00803134" w:rsidP="001831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2" w:type="dxa"/>
            <w:vMerge w:val="restart"/>
            <w:tcBorders>
              <w:top w:val="single" w:sz="18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803134" w:rsidRPr="00AC3EE0" w:rsidRDefault="00803134" w:rsidP="001831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Virus infection by</w:t>
            </w:r>
          </w:p>
          <w:p w:rsidR="00803134" w:rsidRPr="00AC3EE0" w:rsidRDefault="00803134" w:rsidP="001831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ELISA/multiplex RT-PCR</w:t>
            </w:r>
          </w:p>
        </w:tc>
      </w:tr>
      <w:tr w:rsidR="00803134" w:rsidRPr="00AC3EE0" w:rsidTr="00EB6701">
        <w:trPr>
          <w:jc w:val="center"/>
        </w:trPr>
        <w:tc>
          <w:tcPr>
            <w:tcW w:w="284" w:type="dxa"/>
            <w:vMerge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03134" w:rsidRPr="00AC3EE0" w:rsidRDefault="00803134" w:rsidP="001831D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03134" w:rsidRPr="00AC3EE0" w:rsidRDefault="00803134" w:rsidP="001831D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03134" w:rsidRPr="00AC3EE0" w:rsidRDefault="00803134" w:rsidP="001831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top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803134" w:rsidRPr="00AC3EE0" w:rsidRDefault="00803134" w:rsidP="001831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03134" w:rsidRPr="00AC3EE0" w:rsidRDefault="00803134" w:rsidP="001831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LRaV-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03134" w:rsidRPr="00AC3EE0" w:rsidRDefault="00803134" w:rsidP="001831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LRaV-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03134" w:rsidRPr="00AC3EE0" w:rsidRDefault="00803134" w:rsidP="001831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GFLV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03134" w:rsidRPr="00AC3EE0" w:rsidRDefault="00803134" w:rsidP="001831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GFkV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803134" w:rsidRPr="00AC3EE0" w:rsidRDefault="00803134" w:rsidP="001831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rMV</w:t>
            </w: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03134" w:rsidRPr="00AC3EE0" w:rsidRDefault="00803134" w:rsidP="001831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D6584" w:rsidRPr="00AC3EE0" w:rsidTr="00EB6701">
        <w:trPr>
          <w:trHeight w:val="61"/>
          <w:jc w:val="center"/>
        </w:trPr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8D6584" w:rsidRPr="00803134" w:rsidRDefault="008D6584" w:rsidP="008D6584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0313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.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8D6584" w:rsidRPr="00803134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803134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ArZ_B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8D6584" w:rsidRPr="00803134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0313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Višići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8D6584" w:rsidRPr="00803134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0313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Žilavka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8D6584" w:rsidRPr="00803134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8D6584" w:rsidRPr="00803134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8D6584" w:rsidRPr="00803134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8D6584" w:rsidRPr="00803134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D6584" w:rsidRPr="00AC3EE0" w:rsidRDefault="00EB6701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701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MW41375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8D6584" w:rsidRPr="00803134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0313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ArMV</w:t>
            </w:r>
          </w:p>
        </w:tc>
      </w:tr>
      <w:tr w:rsidR="008D6584" w:rsidRPr="00AC3EE0" w:rsidTr="00EB6701">
        <w:trPr>
          <w:trHeight w:val="61"/>
          <w:jc w:val="center"/>
        </w:trPr>
        <w:tc>
          <w:tcPr>
            <w:tcW w:w="284" w:type="dxa"/>
            <w:tcBorders>
              <w:top w:val="nil"/>
            </w:tcBorders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</w:p>
        </w:tc>
        <w:tc>
          <w:tcPr>
            <w:tcW w:w="850" w:type="dxa"/>
            <w:gridSpan w:val="2"/>
            <w:tcBorders>
              <w:top w:val="nil"/>
            </w:tcBorders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 w:rsidRPr="00803134">
              <w:rPr>
                <w:rFonts w:ascii="Times New Roman" w:hAnsi="Times New Roman" w:cs="Times New Roman"/>
                <w:b/>
                <w:sz w:val="16"/>
                <w:szCs w:val="16"/>
              </w:rPr>
              <w:t>Z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_</w:t>
            </w:r>
            <w:r w:rsidRPr="00803134">
              <w:rPr>
                <w:rFonts w:ascii="Times New Roman" w:hAnsi="Times New Roman" w:cs="Times New Roman"/>
                <w:b/>
                <w:sz w:val="16"/>
                <w:szCs w:val="16"/>
              </w:rPr>
              <w:t>BA</w:t>
            </w:r>
          </w:p>
        </w:tc>
        <w:tc>
          <w:tcPr>
            <w:tcW w:w="1560" w:type="dxa"/>
            <w:tcBorders>
              <w:top w:val="nil"/>
            </w:tcBorders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Višići</w:t>
            </w:r>
          </w:p>
        </w:tc>
        <w:tc>
          <w:tcPr>
            <w:tcW w:w="708" w:type="dxa"/>
            <w:tcBorders>
              <w:top w:val="nil"/>
            </w:tcBorders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Borders>
              <w:top w:val="nil"/>
            </w:tcBorders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52</w:t>
            </w:r>
          </w:p>
        </w:tc>
        <w:tc>
          <w:tcPr>
            <w:tcW w:w="850" w:type="dxa"/>
            <w:tcBorders>
              <w:top w:val="nil"/>
            </w:tcBorders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K526895</w:t>
            </w:r>
          </w:p>
        </w:tc>
        <w:tc>
          <w:tcPr>
            <w:tcW w:w="851" w:type="dxa"/>
            <w:tcBorders>
              <w:top w:val="nil"/>
            </w:tcBorders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386073</w:t>
            </w:r>
          </w:p>
        </w:tc>
        <w:tc>
          <w:tcPr>
            <w:tcW w:w="993" w:type="dxa"/>
            <w:tcBorders>
              <w:top w:val="nil"/>
            </w:tcBorders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Borders>
              <w:top w:val="nil"/>
            </w:tcBorders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1, GLRaV-3, GFkV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2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Višići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3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izanci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4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izanci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, GFkV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6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5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izanci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53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W147746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, GFkV, GFLV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6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izanci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5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8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7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Dugolaza/Ražovina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1, GLRaV-3, GFLV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9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8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Dugolaza/Ražovina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9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Dugolaza/Ražovina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55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11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10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Dugolaza/Ražovina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56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12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11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Dugolaza/Ražovina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57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13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12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Dugolaza/Ražovina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, GFLV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14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13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Dugolaza/Ražovina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58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15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14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Dugolaza/Ražovina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59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16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15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Dugolaza/Ražovina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17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16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60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K52689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1, 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18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17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61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1, 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19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18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62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20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19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63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0313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03134" w:rsidRPr="00AC3EE0" w:rsidRDefault="00803134" w:rsidP="008031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21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03134" w:rsidRPr="00AC3EE0" w:rsidRDefault="00803134" w:rsidP="008031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20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03134" w:rsidRPr="00AC3EE0" w:rsidRDefault="00803134" w:rsidP="0080313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03134" w:rsidRPr="00AC3EE0" w:rsidRDefault="00803134" w:rsidP="00803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03134" w:rsidRPr="00AC3EE0" w:rsidRDefault="00803134" w:rsidP="00803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6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03134" w:rsidRPr="00AC3EE0" w:rsidRDefault="00803134" w:rsidP="00803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03134" w:rsidRPr="00AC3EE0" w:rsidRDefault="00803134" w:rsidP="00803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03134" w:rsidRPr="00AC3EE0" w:rsidRDefault="00803134" w:rsidP="00803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03134" w:rsidRPr="00AC3EE0" w:rsidRDefault="008D6584" w:rsidP="00803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03134" w:rsidRPr="00AC3EE0" w:rsidRDefault="00803134" w:rsidP="00803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22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21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65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386074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, GFkV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23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22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24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23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1, GLRaV-3, GFLV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25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24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66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26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25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67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27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26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68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28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27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69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1, 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29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28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70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30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29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71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31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30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72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32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31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33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32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34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33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una Stup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35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34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una Stup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, GFkV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36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35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una Stup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, GFLV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37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36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Poprati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, GFkV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38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37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Poprati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, GFkV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39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38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Poprati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40.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39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Poprati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40Z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Poprati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Žilavk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2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41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Višići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, GFkV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42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Višići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3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Višići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T432373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RaV-3</w:t>
            </w:r>
          </w:p>
        </w:tc>
      </w:tr>
      <w:tr w:rsidR="0080313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03134" w:rsidRPr="00AC3EE0" w:rsidRDefault="00803134" w:rsidP="008031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03134" w:rsidRPr="00AC3EE0" w:rsidRDefault="00803134" w:rsidP="00803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44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03134" w:rsidRPr="00AC3EE0" w:rsidRDefault="00803134" w:rsidP="0080313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Dugolaza/Ražovina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03134" w:rsidRPr="00AC3EE0" w:rsidRDefault="00803134" w:rsidP="00803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03134" w:rsidRPr="00AC3EE0" w:rsidRDefault="00803134" w:rsidP="00803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03134" w:rsidRPr="00AC3EE0" w:rsidRDefault="00803134" w:rsidP="00803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03134" w:rsidRPr="00AC3EE0" w:rsidRDefault="00803134" w:rsidP="00803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03134" w:rsidRPr="00AC3EE0" w:rsidRDefault="00803134" w:rsidP="00803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03134" w:rsidRPr="00AC3EE0" w:rsidRDefault="008D6584" w:rsidP="00803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03134" w:rsidRPr="00AC3EE0" w:rsidRDefault="00803134" w:rsidP="008031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, GFLV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45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Dugolaza/Ražovina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7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46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Dugolaza/Ražovina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1, 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47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Dugolaza/Ražovina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, GFkV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48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75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49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386075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, GFkV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50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, GFLV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51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52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76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K526897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1, 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53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54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386076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, GFkV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55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77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56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78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57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79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58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59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, GFkV</w:t>
            </w:r>
          </w:p>
        </w:tc>
      </w:tr>
      <w:tr w:rsidR="008D6584" w:rsidRPr="00AC3EE0" w:rsidTr="00EB6701">
        <w:trPr>
          <w:jc w:val="center"/>
        </w:trPr>
        <w:tc>
          <w:tcPr>
            <w:tcW w:w="284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50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60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80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1, GLRaV-3</w:t>
            </w:r>
          </w:p>
        </w:tc>
      </w:tr>
      <w:tr w:rsidR="008D6584" w:rsidRPr="00AC3EE0" w:rsidTr="00EB6701">
        <w:trPr>
          <w:jc w:val="center"/>
        </w:trPr>
        <w:tc>
          <w:tcPr>
            <w:tcW w:w="421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713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61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421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713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62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, GFkV</w:t>
            </w:r>
          </w:p>
        </w:tc>
      </w:tr>
      <w:tr w:rsidR="008D6584" w:rsidRPr="00AC3EE0" w:rsidTr="00EB6701">
        <w:trPr>
          <w:jc w:val="center"/>
        </w:trPr>
        <w:tc>
          <w:tcPr>
            <w:tcW w:w="421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13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63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421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13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64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Kosor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421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13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65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Plantaže/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81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421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13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66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Otok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82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421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713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67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Plantaže/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FLV</w:t>
            </w:r>
          </w:p>
        </w:tc>
      </w:tr>
      <w:tr w:rsidR="008D6584" w:rsidRPr="00AC3EE0" w:rsidTr="00EB6701">
        <w:trPr>
          <w:jc w:val="center"/>
        </w:trPr>
        <w:tc>
          <w:tcPr>
            <w:tcW w:w="421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713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68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Otok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, GFkV</w:t>
            </w:r>
          </w:p>
        </w:tc>
      </w:tr>
      <w:tr w:rsidR="008D6584" w:rsidRPr="00AC3EE0" w:rsidTr="00EB6701">
        <w:trPr>
          <w:jc w:val="center"/>
        </w:trPr>
        <w:tc>
          <w:tcPr>
            <w:tcW w:w="421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13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69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Plantaže/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, GFkV</w:t>
            </w:r>
          </w:p>
        </w:tc>
      </w:tr>
      <w:tr w:rsidR="008D6584" w:rsidRPr="00AC3EE0" w:rsidTr="00EB6701">
        <w:trPr>
          <w:jc w:val="center"/>
        </w:trPr>
        <w:tc>
          <w:tcPr>
            <w:tcW w:w="421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713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70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Otok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1, GLRaV-3</w:t>
            </w:r>
          </w:p>
        </w:tc>
      </w:tr>
      <w:tr w:rsidR="008D6584" w:rsidRPr="00AC3EE0" w:rsidTr="00EB6701">
        <w:trPr>
          <w:jc w:val="center"/>
        </w:trPr>
        <w:tc>
          <w:tcPr>
            <w:tcW w:w="421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713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71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Plantaže/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, GFkV</w:t>
            </w:r>
          </w:p>
        </w:tc>
      </w:tr>
      <w:tr w:rsidR="008D6584" w:rsidRPr="00AC3EE0" w:rsidTr="00EB6701">
        <w:trPr>
          <w:jc w:val="center"/>
        </w:trPr>
        <w:tc>
          <w:tcPr>
            <w:tcW w:w="421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13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72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Otok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421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713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73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Plantaže/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421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13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74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Otok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83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  <w:tr w:rsidR="008D6584" w:rsidRPr="00AC3EE0" w:rsidTr="00EB6701">
        <w:trPr>
          <w:jc w:val="center"/>
        </w:trPr>
        <w:tc>
          <w:tcPr>
            <w:tcW w:w="421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713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75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Plantaže/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8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, GFkV</w:t>
            </w:r>
          </w:p>
        </w:tc>
      </w:tr>
      <w:tr w:rsidR="008D6584" w:rsidRPr="00AC3EE0" w:rsidTr="00EB6701">
        <w:trPr>
          <w:jc w:val="center"/>
        </w:trPr>
        <w:tc>
          <w:tcPr>
            <w:tcW w:w="421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713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76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Otok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1, GLRaV-3, GFkV</w:t>
            </w:r>
          </w:p>
        </w:tc>
      </w:tr>
      <w:tr w:rsidR="008D6584" w:rsidRPr="00AC3EE0" w:rsidTr="00EB6701">
        <w:trPr>
          <w:jc w:val="center"/>
        </w:trPr>
        <w:tc>
          <w:tcPr>
            <w:tcW w:w="421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13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77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Plantaže/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85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K526898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1, GLRaV-3</w:t>
            </w:r>
          </w:p>
        </w:tc>
      </w:tr>
      <w:tr w:rsidR="008D6584" w:rsidRPr="00AC3EE0" w:rsidTr="00EB6701">
        <w:trPr>
          <w:jc w:val="center"/>
        </w:trPr>
        <w:tc>
          <w:tcPr>
            <w:tcW w:w="421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713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b/>
                <w:sz w:val="16"/>
                <w:szCs w:val="16"/>
              </w:rPr>
              <w:t>78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Otok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MT432386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, GFkV</w:t>
            </w:r>
          </w:p>
        </w:tc>
      </w:tr>
      <w:tr w:rsidR="008D6584" w:rsidRPr="00AC3EE0" w:rsidTr="00EB6701">
        <w:trPr>
          <w:jc w:val="center"/>
        </w:trPr>
        <w:tc>
          <w:tcPr>
            <w:tcW w:w="421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13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79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Sovići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, GFkV</w:t>
            </w:r>
          </w:p>
        </w:tc>
      </w:tr>
      <w:tr w:rsidR="008D6584" w:rsidRPr="00AC3EE0" w:rsidTr="00EB6701">
        <w:trPr>
          <w:jc w:val="center"/>
        </w:trPr>
        <w:tc>
          <w:tcPr>
            <w:tcW w:w="421" w:type="dxa"/>
            <w:gridSpan w:val="2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6701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81</w:t>
            </w:r>
          </w:p>
        </w:tc>
        <w:tc>
          <w:tcPr>
            <w:tcW w:w="713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80B_BA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Sovići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Blatin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8D6584" w:rsidRPr="00AC3EE0" w:rsidRDefault="008D6584" w:rsidP="008D6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EE0">
              <w:rPr>
                <w:rFonts w:ascii="Times New Roman" w:hAnsi="Times New Roman" w:cs="Times New Roman"/>
                <w:sz w:val="16"/>
                <w:szCs w:val="16"/>
              </w:rPr>
              <w:t>GLRaV-3</w:t>
            </w:r>
          </w:p>
        </w:tc>
      </w:tr>
    </w:tbl>
    <w:p w:rsidR="00FD2B4D" w:rsidRPr="007077C5" w:rsidRDefault="00FD2B4D" w:rsidP="00FD2B4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7077C5">
        <w:rPr>
          <w:rFonts w:ascii="Times New Roman" w:hAnsi="Times New Roman" w:cs="Times New Roman"/>
          <w:sz w:val="18"/>
          <w:szCs w:val="18"/>
          <w:lang w:val="en-GB"/>
        </w:rPr>
        <w:t>* The isolates in bold were sequenced in this study</w:t>
      </w:r>
    </w:p>
    <w:p w:rsidR="00FD2B4D" w:rsidRDefault="00FD2B4D"/>
    <w:p w:rsidR="00CF02FD" w:rsidRDefault="00CF02FD"/>
    <w:p w:rsidR="00CF02FD" w:rsidRDefault="00CF02FD"/>
    <w:p w:rsidR="00CF02FD" w:rsidRDefault="00CF02FD">
      <w:bookmarkStart w:id="0" w:name="_GoBack"/>
      <w:bookmarkEnd w:id="0"/>
    </w:p>
    <w:sectPr w:rsidR="00CF02FD" w:rsidSect="00B26D3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E7674A"/>
    <w:multiLevelType w:val="hybridMultilevel"/>
    <w:tmpl w:val="39C8F5C0"/>
    <w:lvl w:ilvl="0" w:tplc="92D0BA14">
      <w:start w:val="1"/>
      <w:numFmt w:val="decimal"/>
      <w:lvlText w:val="%1."/>
      <w:lvlJc w:val="left"/>
      <w:pPr>
        <w:ind w:left="1070" w:hanging="360"/>
      </w:pPr>
      <w:rPr>
        <w:rFonts w:ascii="Times New Roman" w:hAnsi="Times New Roman" w:cs="Times New Roman"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D33"/>
    <w:rsid w:val="00022B45"/>
    <w:rsid w:val="000C72B8"/>
    <w:rsid w:val="001444AA"/>
    <w:rsid w:val="001831D3"/>
    <w:rsid w:val="00185EDA"/>
    <w:rsid w:val="001902D3"/>
    <w:rsid w:val="001F4054"/>
    <w:rsid w:val="001F4146"/>
    <w:rsid w:val="002211DF"/>
    <w:rsid w:val="0022259E"/>
    <w:rsid w:val="00357C59"/>
    <w:rsid w:val="00466069"/>
    <w:rsid w:val="00495F27"/>
    <w:rsid w:val="004D798F"/>
    <w:rsid w:val="00640633"/>
    <w:rsid w:val="00644E9D"/>
    <w:rsid w:val="00654BAA"/>
    <w:rsid w:val="006B1E34"/>
    <w:rsid w:val="006F4A67"/>
    <w:rsid w:val="007620BB"/>
    <w:rsid w:val="00803134"/>
    <w:rsid w:val="008C7F65"/>
    <w:rsid w:val="008D6584"/>
    <w:rsid w:val="008D6FBA"/>
    <w:rsid w:val="00954956"/>
    <w:rsid w:val="00A16461"/>
    <w:rsid w:val="00A73543"/>
    <w:rsid w:val="00B26D33"/>
    <w:rsid w:val="00B81D9F"/>
    <w:rsid w:val="00C72099"/>
    <w:rsid w:val="00C82FAF"/>
    <w:rsid w:val="00C960B9"/>
    <w:rsid w:val="00CF02FD"/>
    <w:rsid w:val="00D0234E"/>
    <w:rsid w:val="00D035F1"/>
    <w:rsid w:val="00D16380"/>
    <w:rsid w:val="00D32AAF"/>
    <w:rsid w:val="00D93624"/>
    <w:rsid w:val="00E10426"/>
    <w:rsid w:val="00E7356F"/>
    <w:rsid w:val="00EB6701"/>
    <w:rsid w:val="00F14C16"/>
    <w:rsid w:val="00F408BA"/>
    <w:rsid w:val="00F9779E"/>
    <w:rsid w:val="00F9783D"/>
    <w:rsid w:val="00FD2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3BC1A9"/>
  <w15:chartTrackingRefBased/>
  <w15:docId w15:val="{3A0C6642-8D3D-47EF-B67A-CD8C89676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26D33"/>
    <w:rPr>
      <w:lang w:val="hr-HR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D2B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D2B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D2B4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D2B4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hr-HR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D2B4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hr-HR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D2B4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hr-HR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FD2B4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FD2B4D"/>
    <w:rPr>
      <w:rFonts w:ascii="Consolas" w:hAnsi="Consolas"/>
      <w:sz w:val="20"/>
      <w:szCs w:val="20"/>
      <w:lang w:val="hr-HR"/>
    </w:rPr>
  </w:style>
  <w:style w:type="paragraph" w:styleId="Nessunaspaziatura">
    <w:name w:val="No Spacing"/>
    <w:uiPriority w:val="1"/>
    <w:qFormat/>
    <w:rsid w:val="00FD2B4D"/>
    <w:pPr>
      <w:spacing w:after="0" w:line="240" w:lineRule="auto"/>
    </w:pPr>
    <w:rPr>
      <w:lang w:val="hr-HR"/>
    </w:rPr>
  </w:style>
  <w:style w:type="character" w:styleId="Rimandocommento">
    <w:name w:val="annotation reference"/>
    <w:basedOn w:val="Carpredefinitoparagrafo"/>
    <w:uiPriority w:val="99"/>
    <w:semiHidden/>
    <w:unhideWhenUsed/>
    <w:rsid w:val="00FD2B4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D2B4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D2B4D"/>
    <w:rPr>
      <w:sz w:val="20"/>
      <w:szCs w:val="20"/>
      <w:lang w:val="hr-HR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D2B4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D2B4D"/>
    <w:rPr>
      <w:b/>
      <w:bCs/>
      <w:sz w:val="20"/>
      <w:szCs w:val="20"/>
      <w:lang w:val="hr-HR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D2B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D2B4D"/>
    <w:rPr>
      <w:rFonts w:ascii="Segoe UI" w:hAnsi="Segoe UI" w:cs="Segoe UI"/>
      <w:sz w:val="18"/>
      <w:szCs w:val="18"/>
      <w:lang w:val="hr-HR"/>
    </w:rPr>
  </w:style>
  <w:style w:type="character" w:customStyle="1" w:styleId="nlmstring-name">
    <w:name w:val="nlm_string-name"/>
    <w:basedOn w:val="Carpredefinitoparagrafo"/>
    <w:rsid w:val="00FD2B4D"/>
  </w:style>
  <w:style w:type="table" w:styleId="Grigliatabella">
    <w:name w:val="Table Grid"/>
    <w:basedOn w:val="Tabellanormale"/>
    <w:uiPriority w:val="39"/>
    <w:rsid w:val="00FD2B4D"/>
    <w:pPr>
      <w:spacing w:after="0" w:line="240" w:lineRule="auto"/>
    </w:pPr>
    <w:rPr>
      <w:lang w:val="hr-H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FD2B4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D2B4D"/>
    <w:rPr>
      <w:lang w:val="hr-HR"/>
    </w:rPr>
  </w:style>
  <w:style w:type="paragraph" w:styleId="Pidipagina">
    <w:name w:val="footer"/>
    <w:basedOn w:val="Normale"/>
    <w:link w:val="PidipaginaCarattere"/>
    <w:uiPriority w:val="99"/>
    <w:unhideWhenUsed/>
    <w:rsid w:val="00FD2B4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D2B4D"/>
    <w:rPr>
      <w:lang w:val="hr-HR"/>
    </w:rPr>
  </w:style>
  <w:style w:type="paragraph" w:styleId="Corpodeltesto2">
    <w:name w:val="Body Text 2"/>
    <w:basedOn w:val="Normale"/>
    <w:link w:val="Corpodeltesto2Carattere"/>
    <w:rsid w:val="00FD2B4D"/>
    <w:pPr>
      <w:spacing w:after="0" w:line="360" w:lineRule="auto"/>
      <w:jc w:val="both"/>
    </w:pPr>
    <w:rPr>
      <w:rFonts w:ascii="Arial" w:eastAsia="Times New Roman" w:hAnsi="Arial" w:cs="Arial"/>
      <w:sz w:val="24"/>
      <w:szCs w:val="24"/>
      <w:lang w:val="en-GB"/>
    </w:rPr>
  </w:style>
  <w:style w:type="character" w:customStyle="1" w:styleId="Corpodeltesto2Carattere">
    <w:name w:val="Corpo del testo 2 Carattere"/>
    <w:basedOn w:val="Carpredefinitoparagrafo"/>
    <w:link w:val="Corpodeltesto2"/>
    <w:rsid w:val="00FD2B4D"/>
    <w:rPr>
      <w:rFonts w:ascii="Arial" w:eastAsia="Times New Roman" w:hAnsi="Arial" w:cs="Arial"/>
      <w:sz w:val="24"/>
      <w:szCs w:val="24"/>
      <w:lang w:val="en-GB"/>
    </w:rPr>
  </w:style>
  <w:style w:type="paragraph" w:customStyle="1" w:styleId="NormaleCentratoNormaleCentrato">
    <w:name w:val="Normale + CentratoNormale + Centrato"/>
    <w:basedOn w:val="Titolo1"/>
    <w:rsid w:val="00FD2B4D"/>
    <w:pPr>
      <w:keepLines w:val="0"/>
      <w:spacing w:before="0" w:line="36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  <w:lang w:val="en-US"/>
    </w:rPr>
  </w:style>
  <w:style w:type="character" w:customStyle="1" w:styleId="fontstyle01">
    <w:name w:val="fontstyle01"/>
    <w:basedOn w:val="Carpredefinitoparagrafo"/>
    <w:rsid w:val="00FD2B4D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customStyle="1" w:styleId="fontstyle21">
    <w:name w:val="fontstyle21"/>
    <w:basedOn w:val="Carpredefinitoparagrafo"/>
    <w:rsid w:val="00FD2B4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FD2B4D"/>
    <w:rPr>
      <w:color w:val="0563C1" w:themeColor="hyperlink"/>
      <w:u w:val="single"/>
    </w:rPr>
  </w:style>
  <w:style w:type="character" w:styleId="Enfasicorsivo">
    <w:name w:val="Emphasis"/>
    <w:basedOn w:val="Carpredefinitoparagrafo"/>
    <w:uiPriority w:val="20"/>
    <w:qFormat/>
    <w:rsid w:val="00FD2B4D"/>
    <w:rPr>
      <w:i/>
      <w:iCs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FD2B4D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FD2B4D"/>
    <w:pPr>
      <w:spacing w:after="0" w:line="240" w:lineRule="auto"/>
    </w:pPr>
    <w:rPr>
      <w:lang w:val="hr-HR"/>
    </w:rPr>
  </w:style>
  <w:style w:type="paragraph" w:styleId="Bibliografia">
    <w:name w:val="Bibliography"/>
    <w:basedOn w:val="Normale"/>
    <w:next w:val="Normale"/>
    <w:uiPriority w:val="37"/>
    <w:unhideWhenUsed/>
    <w:rsid w:val="00FD2B4D"/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FD2B4D"/>
    <w:rPr>
      <w:color w:val="605E5C"/>
      <w:shd w:val="clear" w:color="auto" w:fill="E1DFDD"/>
    </w:rPr>
  </w:style>
  <w:style w:type="character" w:styleId="Numeroriga">
    <w:name w:val="line number"/>
    <w:basedOn w:val="Carpredefinitoparagrafo"/>
    <w:uiPriority w:val="99"/>
    <w:semiHidden/>
    <w:unhideWhenUsed/>
    <w:rsid w:val="00FD2B4D"/>
  </w:style>
  <w:style w:type="paragraph" w:styleId="Paragrafoelenco">
    <w:name w:val="List Paragraph"/>
    <w:basedOn w:val="Normale"/>
    <w:uiPriority w:val="34"/>
    <w:qFormat/>
    <w:rsid w:val="00FD2B4D"/>
    <w:pPr>
      <w:ind w:left="720"/>
      <w:contextualSpacing/>
    </w:pPr>
  </w:style>
  <w:style w:type="character" w:styleId="Menzionenonrisolta">
    <w:name w:val="Unresolved Mention"/>
    <w:basedOn w:val="Carpredefinitoparagrafo"/>
    <w:uiPriority w:val="99"/>
    <w:semiHidden/>
    <w:unhideWhenUsed/>
    <w:rsid w:val="00FD2B4D"/>
    <w:rPr>
      <w:color w:val="605E5C"/>
      <w:shd w:val="clear" w:color="auto" w:fill="E1DFDD"/>
    </w:rPr>
  </w:style>
  <w:style w:type="table" w:customStyle="1" w:styleId="Tabellasemplice-21">
    <w:name w:val="Tabella semplice - 21"/>
    <w:basedOn w:val="Tabellanormale"/>
    <w:uiPriority w:val="42"/>
    <w:rsid w:val="00CF02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5A0026-6CBD-4ED5-8FCF-BB80CE8BAB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6</TotalTime>
  <Pages>2</Pages>
  <Words>691</Words>
  <Characters>3940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vica Matic</dc:creator>
  <cp:keywords/>
  <dc:description/>
  <cp:lastModifiedBy>Slavica Matic</cp:lastModifiedBy>
  <cp:revision>34</cp:revision>
  <dcterms:created xsi:type="dcterms:W3CDTF">2020-12-08T11:43:00Z</dcterms:created>
  <dcterms:modified xsi:type="dcterms:W3CDTF">2021-01-03T15:00:00Z</dcterms:modified>
</cp:coreProperties>
</file>